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03A26" w14:textId="12336BC4" w:rsidR="005E1792" w:rsidRPr="00A25045" w:rsidRDefault="005E1792" w:rsidP="005E1792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S</w:t>
      </w:r>
      <w:r w:rsidR="00835BDB">
        <w:rPr>
          <w:b/>
          <w:sz w:val="22"/>
          <w:szCs w:val="22"/>
        </w:rPr>
        <w:t>2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  <w:r w:rsidR="00BF0258" w:rsidRPr="00BF0258">
        <w:rPr>
          <w:b/>
          <w:sz w:val="22"/>
          <w:szCs w:val="22"/>
        </w:rPr>
        <w:t xml:space="preserve">Table. Fish species categorized by its relevance to commercial fisheries and main diet. </w:t>
      </w:r>
      <w:r w:rsidR="00BF0258" w:rsidRPr="00BF0258">
        <w:rPr>
          <w:sz w:val="22"/>
          <w:szCs w:val="22"/>
        </w:rPr>
        <w:t>Only large-bodied (TL &gt; 30 cm) teleost are listed. Fishing categories based on the annual status report of Queensland commercial fisheries.</w:t>
      </w:r>
    </w:p>
    <w:p w14:paraId="115385F8" w14:textId="77777777" w:rsidR="005E1792" w:rsidRDefault="005E1792" w:rsidP="005E1792"/>
    <w:tbl>
      <w:tblPr>
        <w:tblW w:w="11557" w:type="dxa"/>
        <w:tblInd w:w="-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1"/>
        <w:gridCol w:w="1559"/>
        <w:gridCol w:w="2358"/>
        <w:gridCol w:w="5769"/>
      </w:tblGrid>
      <w:tr w:rsidR="005E1792" w14:paraId="7C757C5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473D7B" w14:textId="77777777" w:rsidR="005E1792" w:rsidRDefault="005E1792" w:rsidP="00036E92"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Fishing value for Commercial fisheri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0E6EF9" w14:textId="77777777" w:rsidR="005E1792" w:rsidRDefault="005E1792" w:rsidP="00036E92"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C437C0" w14:textId="77777777" w:rsidR="005E1792" w:rsidRDefault="005E1792" w:rsidP="00036E92"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B8CCE" w14:textId="77777777" w:rsidR="005E1792" w:rsidRDefault="005E1792" w:rsidP="00036E92">
            <w:pPr>
              <w:ind w:left="932" w:right="800"/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Main diet</w:t>
            </w:r>
          </w:p>
        </w:tc>
      </w:tr>
      <w:tr w:rsidR="005E1792" w14:paraId="037504C7" w14:textId="77777777" w:rsidTr="00036E92">
        <w:trPr>
          <w:trHeight w:val="335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F4C8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ighly fishe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98935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5858F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erythropte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5949E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AE2639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5025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67D7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9411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min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02BB8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DD2276E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3A7C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18EDF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DE0B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nebulos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1B67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E8AD7B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FA15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C921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1D6B4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adet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A8608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008EC5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1FFF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46607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F304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carpono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1C3AC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447FC2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EC67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0209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0040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russell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471D9D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208ACE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1689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355AF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EA85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sebae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BCF4D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190B61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EC00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790A9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8BC2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vitt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6972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AF8089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74A4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DA6F2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E7C6D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ropomus areo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440D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6D7ACA3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E613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39AE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AB2ED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ropomus laev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2FF50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E983C1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6D1A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6488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39B18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ropomus leopard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D126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20EF36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5C7B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BD2C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A3176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ropomus mac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6B4B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59BC42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D392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A6222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8E040" w14:textId="77777777" w:rsidR="005E1792" w:rsidRDefault="005E1792" w:rsidP="00036E92">
            <w:pPr>
              <w:ind w:right="-164"/>
            </w:pPr>
            <w:r>
              <w:rPr>
                <w:color w:val="000000"/>
                <w:sz w:val="20"/>
                <w:szCs w:val="20"/>
                <w:lang w:eastAsia="en-AU"/>
              </w:rPr>
              <w:t>Plectropomus oligocanth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FC60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4E50CA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17B1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9CEB0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m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1C0DE" w14:textId="77777777" w:rsidR="005E1792" w:rsidRDefault="005E1792" w:rsidP="00036E92">
            <w:pPr>
              <w:ind w:right="-164"/>
            </w:pPr>
            <w:r>
              <w:rPr>
                <w:color w:val="000000"/>
                <w:sz w:val="20"/>
                <w:szCs w:val="20"/>
                <w:lang w:eastAsia="en-AU"/>
              </w:rPr>
              <w:t>Scomberomorus commerso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80BD2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6AE253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274C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E5B1A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E486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Variola albimarginat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8DBD9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795A2F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76C8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6B48F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DA0D7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Variola lout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4426E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E91383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9D44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11C2F" w14:textId="77777777" w:rsidR="005E1792" w:rsidRDefault="005E1792" w:rsidP="00036E92"/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2E4A1" w14:textId="77777777" w:rsidR="005E1792" w:rsidRDefault="005E1792" w:rsidP="00036E92"/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19DF1D" w14:textId="77777777" w:rsidR="005E1792" w:rsidRDefault="005E1792" w:rsidP="00036E92">
            <w:pPr>
              <w:ind w:left="932" w:right="800"/>
            </w:pPr>
          </w:p>
        </w:tc>
      </w:tr>
      <w:tr w:rsidR="005E1792" w14:paraId="51B1373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26B0A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ss fishe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30D1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2A2E4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mberoides lysa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3D59F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98B325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014B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6B0B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F6B50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iola dumeril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B7EC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4712D1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18221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E0429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869B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Trachinotus bloch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AC3B7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D48E0C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C0A2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7D32C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2159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oides ferdau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35AA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9C72B9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409A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36A7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2746F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oides fulvogut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B653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516A51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F878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5E6FA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EE22F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oides plagiotaeni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F907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61A50B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C908B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F999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3F22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x ignobil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BE644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CCD416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972A2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3A45A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8E3BA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x melampyg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9373C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1FAF99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5206E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F652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904A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x papuens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735E7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6CDDCB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46800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9A3B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FA9F4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x sex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CA9E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95839A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9AA0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DB6C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A968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hoerodon anchorago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E023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0C2801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A943C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9A811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5707A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hoerodon cyanod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C6EC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05E6A6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9BEB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7293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4BA3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hoerodon 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868E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36B9FB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2583A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38966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DE10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hoerodon graph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DDAE1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38D9232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D9F0C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F744A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11C19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hoerodon schoenlein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D830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65887A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254C3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94EF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73F1D" w14:textId="77777777" w:rsidR="005E1792" w:rsidRDefault="005E1792" w:rsidP="00036E92">
            <w:pPr>
              <w:ind w:right="-164"/>
            </w:pPr>
            <w:r>
              <w:rPr>
                <w:color w:val="000000"/>
                <w:sz w:val="20"/>
                <w:szCs w:val="20"/>
                <w:lang w:eastAsia="en-AU"/>
              </w:rPr>
              <w:t>Gnathodentex aureoline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CE5C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60053E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598CC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79959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C94A8" w14:textId="77777777" w:rsidR="005E1792" w:rsidRDefault="005E1792" w:rsidP="00036E92">
            <w:pPr>
              <w:ind w:right="-164"/>
            </w:pPr>
            <w:r>
              <w:rPr>
                <w:color w:val="000000"/>
                <w:sz w:val="20"/>
                <w:szCs w:val="20"/>
                <w:lang w:eastAsia="en-AU"/>
              </w:rPr>
              <w:t>Gymnocranius grandocul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8F997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023623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FE30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D4F45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AE3F9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Gymnocranius microdo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CA4E1D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736F4C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C956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B6E3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3F6AB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Gymnocranius_sp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D3C81" w14:textId="77777777" w:rsidR="005E1792" w:rsidRPr="00A940F9" w:rsidRDefault="005E1792" w:rsidP="00036E92">
            <w:pPr>
              <w:ind w:left="932" w:right="80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E27980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9874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79AD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EC011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atkinson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F2F18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06C9239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00779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F9ED6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15255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erythracanth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4658C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AC8442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7020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61D9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69E95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harak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28C2D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C1AEA5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A2DB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E8476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09162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laticaud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3FC8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B9D362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D8AD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E31AA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82C21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lentja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5C365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D43DA9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32E61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0A54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0F70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microdo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D25CE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7382D7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4F12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41E0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413A4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obsole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667F8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438D608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642D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F2CE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5ADBA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olivace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AA97C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C027A2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BD97A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6EBAE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0416D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rubrioperc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ED0C6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593AC9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5872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F600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433E2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semicinc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B49A6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365AB3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511AE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813DE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F71D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us xanthochil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E6F0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9F9433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74B9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CC4A3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ethri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4899D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onotaxis grandocul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43AAB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6D00B74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45DC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FBD5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EB4A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Aprion virescen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15378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601A5C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83C1E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B3CF0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949C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argentimac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2F5CA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F3CBE8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4228A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1E423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DF36F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ehrenberg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4D36D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81B7B7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66094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EA02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D34E0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fulviflam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4B25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3AD4183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5D653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0E41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3B42E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fulv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1D3F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212FEE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6FA7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B3395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AC7CF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Aphareus furc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4354A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271EB9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C9D05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A6D1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47591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kasmir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3132A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A0F424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7EA6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8567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B213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lun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77694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3B26E9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F7EE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654D1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4A98D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lutjan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70A4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FA1AD5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4A133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FF5D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69F7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monostig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106E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0517EC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84E1D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D9B8A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8D783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novem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49D3D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9C6490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78982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726C3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AF0E0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quinqueline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B98F9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F26C67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ED769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EADE9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69093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riv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340B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09CA8B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85AC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E9FA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A018D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 semicinc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5F96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0A7EC8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019AA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78DA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2313E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us_sp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BFF1B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A3ED81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A50C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6A030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Lutj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27BA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ymphorichthys spilu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FAA2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AAE42C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46F8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7560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CF98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Aethaloperca roga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E8558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E3A75E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43D26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EAE59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6086D" w14:textId="77777777" w:rsidR="005E1792" w:rsidRPr="00186018" w:rsidRDefault="005E1792" w:rsidP="00036E92">
            <w:pPr>
              <w:ind w:right="-306"/>
              <w:rPr>
                <w:sz w:val="18"/>
                <w:szCs w:val="18"/>
              </w:rPr>
            </w:pPr>
            <w:r w:rsidRPr="00186018">
              <w:rPr>
                <w:color w:val="000000"/>
                <w:sz w:val="18"/>
                <w:szCs w:val="18"/>
                <w:lang w:eastAsia="en-AU"/>
              </w:rPr>
              <w:t>Anyperodon leucogramm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2E172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687A1C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8FC4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81F00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E3038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ephalopholis arg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0B45F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172D5C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5CD6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66D5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CA86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ephalopholis boenak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25211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04CAB9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811C1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1ECF6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06AB35" w14:textId="77777777" w:rsidR="005E1792" w:rsidRDefault="005E1792" w:rsidP="00036E92">
            <w:pPr>
              <w:ind w:right="-306"/>
            </w:pPr>
            <w:r>
              <w:rPr>
                <w:color w:val="000000"/>
                <w:sz w:val="20"/>
                <w:szCs w:val="20"/>
                <w:lang w:eastAsia="en-AU"/>
              </w:rPr>
              <w:t>Cephalopholis cyanostig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E2EA8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87035B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608D1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06F5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8D006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ephalopholis miniat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54488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D69B5B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9B9B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7AF6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41B6AC" w14:textId="77777777" w:rsidR="005E1792" w:rsidRDefault="005E1792" w:rsidP="00036E92">
            <w:pPr>
              <w:ind w:right="-164"/>
            </w:pPr>
            <w:r>
              <w:rPr>
                <w:color w:val="000000"/>
                <w:sz w:val="20"/>
                <w:szCs w:val="20"/>
                <w:lang w:eastAsia="en-AU"/>
              </w:rPr>
              <w:t>Cephalopholis sexmaculat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09C8C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4B0A6A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D2BE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39675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3EB10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ephalopholis spiloparae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1B12E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7419F8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F5DE6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622D4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09D91" w14:textId="77777777" w:rsidR="005E1792" w:rsidRDefault="005E1792" w:rsidP="00036E92">
            <w:pPr>
              <w:ind w:right="-448"/>
            </w:pPr>
            <w:r>
              <w:rPr>
                <w:color w:val="000000"/>
                <w:sz w:val="20"/>
                <w:szCs w:val="20"/>
                <w:lang w:eastAsia="en-AU"/>
              </w:rPr>
              <w:t>Epinephelus caeruleopunc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599F50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D60FE0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919AE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FF42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75143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corallicol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9467D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57DF90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FEE2C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4E029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5699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cyanopod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6FA0F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C75337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7FD6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5038A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9AEE6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9EAE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2A026F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4928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642B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2997F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fuscogut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B75E0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EA9F3E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02959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1718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C762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howland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D553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2307F3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F644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6AC7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345A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macrospilo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4954D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353A0F96" w14:textId="77777777" w:rsidTr="00036E92">
        <w:trPr>
          <w:trHeight w:val="336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C5AE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95E6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F6D47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mac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4153D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701020B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74B4F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4F993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6786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malabar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5C69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D186FB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C2E2C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82698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6F7D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merr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2FF6B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F28D49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82CA4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95BC0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A92D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ong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0DE9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C27481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0C7D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AEC61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F32611" w14:textId="77777777" w:rsidR="005E1792" w:rsidRDefault="005E1792" w:rsidP="00036E92">
            <w:pPr>
              <w:ind w:right="-448"/>
            </w:pPr>
            <w:r>
              <w:rPr>
                <w:color w:val="000000"/>
                <w:sz w:val="20"/>
                <w:szCs w:val="20"/>
                <w:lang w:eastAsia="en-AU"/>
              </w:rPr>
              <w:t>Epinephelus polyphekadion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084AB8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68F1B16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56CA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25210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71AAE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quoyan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B6C00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069777F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2F5C4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F357C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7A195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social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2A3DF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F048D9E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E2B6D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C709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C756F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 tauvin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F6DC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307DB35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9C40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34F3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239E3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pinephelus_sp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789F2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91E26B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550DB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FBA61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rra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F387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sammoperca waigiens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C6EA7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1E5454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BFC63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252638" w14:textId="77777777" w:rsidR="005E1792" w:rsidRDefault="005E1792" w:rsidP="00036E92"/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8092F" w14:textId="77777777" w:rsidR="005E1792" w:rsidRDefault="005E1792" w:rsidP="00036E92"/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C53DEC" w14:textId="77777777" w:rsidR="005E1792" w:rsidRDefault="005E1792" w:rsidP="00036E92">
            <w:pPr>
              <w:ind w:left="932" w:right="800"/>
            </w:pPr>
          </w:p>
        </w:tc>
      </w:tr>
      <w:tr w:rsidR="005E1792" w14:paraId="77252F2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A0682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Not fishe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8571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Aulostom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C1ECA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Aulostomus chinens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11166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0F5321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8EAE60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4968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FAA56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oides viridescen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6714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70363D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8FB9A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D13984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98699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oides conspicillum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7FAF5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C167CC3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9287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32010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5EFC74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Sufflamen chrysopte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07D8D7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9B5629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BCF15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83B92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1D9A3" w14:textId="77777777" w:rsidR="005E1792" w:rsidRDefault="005E1792" w:rsidP="00036E92">
            <w:pPr>
              <w:ind w:right="-306"/>
            </w:pPr>
            <w:r>
              <w:rPr>
                <w:sz w:val="20"/>
                <w:szCs w:val="20"/>
                <w:lang w:eastAsia="en-AU"/>
              </w:rPr>
              <w:t>Odonus niger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73A53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icroinvertivore</w:t>
            </w:r>
          </w:p>
        </w:tc>
      </w:tr>
      <w:tr w:rsidR="005E1792" w14:paraId="719BA6E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93E59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DAB3AE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C0968" w14:textId="77777777" w:rsidR="005E1792" w:rsidRDefault="005E1792" w:rsidP="00036E92">
            <w:pPr>
              <w:ind w:right="-448"/>
            </w:pPr>
            <w:r>
              <w:rPr>
                <w:sz w:val="20"/>
                <w:szCs w:val="20"/>
                <w:lang w:eastAsia="en-AU"/>
              </w:rPr>
              <w:t>Pseudobalistes flavimargin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71A38A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A6172A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F71A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978C8D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alis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F7CD53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seudobalistes fus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8CA34C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6AACF1B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78348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84F4C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Belo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FD4F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Tylosurus crocodil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A74BA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C9CDED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C1D3C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E601B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DB7D9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Elagatis bipinnulat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6E4D6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CEF0CB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1E615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9E32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Carang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D56F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elar_sp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E3A4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6C802FD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C693A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1C489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aetodon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197C2F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elmon rostr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DDACF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icroinvertivore</w:t>
            </w:r>
          </w:p>
        </w:tc>
      </w:tr>
      <w:tr w:rsidR="005E1792" w14:paraId="47F67CC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B7E94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7E109C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aetodon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4FD7C9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Heniochus monocero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60CD0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icroinvertivore</w:t>
            </w:r>
          </w:p>
        </w:tc>
      </w:tr>
      <w:tr w:rsidR="005E1792" w14:paraId="00CB2A3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1CAEE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E0BD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Echene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8F4A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Echeneis naucrate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5D5678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3F5D4B6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F33C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160A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Fistulari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B607CE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Fistularia commerson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5621D8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C23EF1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22E35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9806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3F3DE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Diagramma pictum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62B3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D62A8D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700BF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04614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3A120" w14:textId="77777777" w:rsidR="005E1792" w:rsidRDefault="005E1792" w:rsidP="00036E92">
            <w:pPr>
              <w:ind w:right="-306"/>
            </w:pPr>
            <w:r>
              <w:rPr>
                <w:color w:val="000000"/>
                <w:sz w:val="20"/>
                <w:szCs w:val="20"/>
                <w:lang w:eastAsia="en-AU"/>
              </w:rPr>
              <w:t>Plectorhinchus albovit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9306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27B02C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F466F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F25B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F6AD5A" w14:textId="77777777" w:rsidR="005E1792" w:rsidRPr="00186018" w:rsidRDefault="005E1792" w:rsidP="00036E92">
            <w:pPr>
              <w:ind w:right="-589"/>
              <w:rPr>
                <w:sz w:val="18"/>
                <w:szCs w:val="18"/>
              </w:rPr>
            </w:pPr>
            <w:r w:rsidRPr="00186018">
              <w:rPr>
                <w:color w:val="000000"/>
                <w:sz w:val="18"/>
                <w:szCs w:val="18"/>
                <w:lang w:eastAsia="en-AU"/>
              </w:rPr>
              <w:t>Plectorhinchus chaetodonoide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547A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C9AAE5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27353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321291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F215D" w14:textId="77777777" w:rsidR="005E1792" w:rsidRDefault="005E1792" w:rsidP="00036E92">
            <w:pPr>
              <w:ind w:right="-448"/>
            </w:pPr>
            <w:r>
              <w:rPr>
                <w:color w:val="000000"/>
                <w:sz w:val="20"/>
                <w:szCs w:val="20"/>
                <w:lang w:eastAsia="en-AU"/>
              </w:rPr>
              <w:t>Plectorhinchus chrysotaeni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FBAB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299C2C5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1FDBE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434C7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A13A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 gibbos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30C90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481231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CEA0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8BF1A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C17F7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 lesson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3A0E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B3937D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2D4E9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2D61D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0EF3D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 line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AD08D9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718F2D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FDFC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81F9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3FF4CF" w14:textId="77777777" w:rsidR="005E1792" w:rsidRPr="00186018" w:rsidRDefault="005E1792" w:rsidP="00036E92">
            <w:pPr>
              <w:ind w:right="-448"/>
              <w:rPr>
                <w:sz w:val="18"/>
                <w:szCs w:val="18"/>
              </w:rPr>
            </w:pPr>
            <w:r w:rsidRPr="00186018">
              <w:rPr>
                <w:color w:val="000000"/>
                <w:sz w:val="18"/>
                <w:szCs w:val="18"/>
                <w:lang w:eastAsia="en-AU"/>
              </w:rPr>
              <w:t>Plectorhinchus multivittatum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FA20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605F71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28F05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98B8A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FEAD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 p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10A7E6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20170FE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E4698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1EAF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ED35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 vit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E04B2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98559A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B138D" w14:textId="77777777" w:rsidR="005E1792" w:rsidRDefault="005E1792" w:rsidP="00036E92">
            <w:pPr>
              <w:ind w:right="8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9C5E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aemu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E9821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lectorhinchus_sp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31548D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15AC06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DFB0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3B8FF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Holocent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7CE1E1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Neoniphon opercular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F26D5F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543219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9543F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CDB8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Holocent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FB05B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argocentron spiniferum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D376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0BF7ECA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6B858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EE5B64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Holocent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4F2E2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Sargocentron tiere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567CA1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6B6BBB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3DA28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91A854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385B2" w14:textId="77777777" w:rsidR="005E1792" w:rsidRPr="00186018" w:rsidRDefault="005E1792" w:rsidP="00036E92">
            <w:pPr>
              <w:ind w:right="-306"/>
              <w:rPr>
                <w:sz w:val="18"/>
                <w:szCs w:val="18"/>
              </w:rPr>
            </w:pPr>
            <w:r w:rsidRPr="00186018">
              <w:rPr>
                <w:sz w:val="18"/>
                <w:szCs w:val="18"/>
                <w:lang w:eastAsia="en-AU"/>
              </w:rPr>
              <w:t>Anampses caeruleopunct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CB5CA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68AFE4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4CDB5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883DDF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BA91F6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Bodianus loxozon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7E979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76200E4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49FC5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2EDA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42E04D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eilinus chlorou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A3C743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700FED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D0E22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80F81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96E5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eilinus 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B6C27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2D42CC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3E574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A7F7E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DECF36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heilinus trilob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00031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FC35CEB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C65AA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0B7C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E5F6A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oris aygul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3229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4220B9B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D0573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EF3D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E03B5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oris bulbifron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106D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A5746A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81066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09435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A2A4F9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oris dorsomacul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9FB7B4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4672FF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EAC2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5FC13D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85364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Coris gaimard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FF1AD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6BF2A003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A741C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42079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EBB5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Epibulus insidiator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5DC57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0D6A99F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F18BF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92C2A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2E85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Hemigymnus melapte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D86A15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2396780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A19FFA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830E5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9F53F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Hologymnosus dol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26355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300DFE1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49F7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A6B61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A4F8C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Oxycheilinus digram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8FBB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6CB8C22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D89071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2A16B8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La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65840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Oxycheilinus uni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46D10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ADB641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FDF72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EDBF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8B1C5" w14:textId="77777777" w:rsidR="005E1792" w:rsidRPr="00186018" w:rsidRDefault="005E1792" w:rsidP="00036E92">
            <w:pPr>
              <w:rPr>
                <w:sz w:val="18"/>
                <w:szCs w:val="18"/>
              </w:rPr>
            </w:pPr>
            <w:r w:rsidRPr="00186018">
              <w:rPr>
                <w:color w:val="000000"/>
                <w:sz w:val="18"/>
                <w:szCs w:val="18"/>
                <w:lang w:eastAsia="en-AU"/>
              </w:rPr>
              <w:t>Mulloidichthys flavoline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8D11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B5FDDBE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B60F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35CF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732290" w14:textId="77777777" w:rsidR="005E1792" w:rsidRDefault="005E1792" w:rsidP="00036E92">
            <w:pPr>
              <w:ind w:right="-1015"/>
            </w:pPr>
            <w:r>
              <w:rPr>
                <w:color w:val="000000"/>
                <w:sz w:val="20"/>
                <w:szCs w:val="20"/>
                <w:lang w:eastAsia="en-AU"/>
              </w:rPr>
              <w:t>Mulloidichthys vanicolens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1C143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C6D35D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CA708D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4CC9B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3019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barberin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0D9B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4F92FCC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77CA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36F78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C3BBF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bi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F6B4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2206499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F909E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FED7E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ADE76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cil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41C15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923639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1F846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E8E2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FFC67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crassilabr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6D4601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08FC787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AF64E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FBB3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7E85E5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cyclostom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39C9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0CA8856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A6856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58E39E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0C90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ind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CD57A8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19204402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126AD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99198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48FE7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multifasc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C17E8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74A43DF7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DDCC5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F496EC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4E9E7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pleurostig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2341E8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211632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A210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01930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Mull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7382E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Parupeneus spilur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2040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2D252DC9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15842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B430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Murae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C7373D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Gymnothorax javanic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9EF4E1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13410C1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5A4DE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6ADD7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Nemipte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BE5268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lopsis monogramm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6C1A27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61C597E6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373A3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27FE8C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Nemipte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5CFB8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entapodus canin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A4C80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4C1E04F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144B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972655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omacanth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A667B8" w14:textId="77777777" w:rsidR="005E1792" w:rsidRPr="00186018" w:rsidRDefault="005E1792" w:rsidP="00036E92">
            <w:pPr>
              <w:ind w:right="-589"/>
              <w:rPr>
                <w:sz w:val="18"/>
                <w:szCs w:val="18"/>
              </w:rPr>
            </w:pPr>
            <w:r w:rsidRPr="00186018">
              <w:rPr>
                <w:sz w:val="18"/>
                <w:szCs w:val="18"/>
                <w:lang w:eastAsia="en-AU"/>
              </w:rPr>
              <w:t>Pomacanthus semicircu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5B359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icroinvertivore</w:t>
            </w:r>
          </w:p>
        </w:tc>
      </w:tr>
      <w:tr w:rsidR="005E1792" w14:paraId="361E3D6D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B17B4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437AD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omacanth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68C79B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omacanthus sexstri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BE6465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icroinvertivore</w:t>
            </w:r>
          </w:p>
        </w:tc>
      </w:tr>
      <w:tr w:rsidR="005E1792" w14:paraId="6123BDC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27440E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6AB58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riacanth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C32A8E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riacanthus blochii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443EA2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8C1794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33FE3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C610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riacanth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13AD67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riacanthus hamrur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F00A22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-Invertivore</w:t>
            </w:r>
          </w:p>
        </w:tc>
      </w:tr>
      <w:tr w:rsidR="005E1792" w14:paraId="544C4EF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56FBE7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0A959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m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9EFC4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Gymnosarda unicolor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0FFC3B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EC9C4BC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7DD99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0F509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m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950DD2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arda orientali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009EF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5CF7EBFF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D0888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8D3800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combr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A35BD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Thunnus obes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C500D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23DBE333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258E5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D2B7B5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Scorpae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DE909E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Pterois volitan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5ECC99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31260745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7D84B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19AF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41C1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a flavicauda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6E7C4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11390B1E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1BD55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9227F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AD39F3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a jello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51AFC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300101FE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C4202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D24D6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EB04FA" w14:textId="77777777" w:rsidR="005E1792" w:rsidRDefault="005E1792" w:rsidP="00036E92">
            <w:r>
              <w:rPr>
                <w:color w:val="000000"/>
                <w:sz w:val="20"/>
                <w:szCs w:val="20"/>
                <w:lang w:eastAsia="en-AU"/>
              </w:rPr>
              <w:t>Sphyraena qenie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2ABF7E" w14:textId="77777777" w:rsidR="005E1792" w:rsidRDefault="005E1792" w:rsidP="00036E92">
            <w:pPr>
              <w:ind w:left="932" w:right="800"/>
            </w:pPr>
            <w:r>
              <w:rPr>
                <w:color w:val="000000"/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43FEC218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B6301C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607CE9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Synodon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A4CF36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Synodus varieg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AE18EB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Piscivore</w:t>
            </w:r>
          </w:p>
        </w:tc>
      </w:tr>
      <w:tr w:rsidR="005E1792" w14:paraId="06C10FE4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68DA94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961AAA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Tetraodon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899664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Arothron stellat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5B61BC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  <w:tr w:rsidR="005E1792" w14:paraId="19E728CA" w14:textId="77777777" w:rsidTr="00036E92">
        <w:trPr>
          <w:trHeight w:val="300"/>
        </w:trPr>
        <w:tc>
          <w:tcPr>
            <w:tcW w:w="18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8B3FD9" w14:textId="77777777" w:rsidR="005E1792" w:rsidRDefault="005E1792" w:rsidP="00036E92"/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1D4422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Tetraodontidae</w:t>
            </w:r>
          </w:p>
        </w:tc>
        <w:tc>
          <w:tcPr>
            <w:tcW w:w="23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CBB4E1" w14:textId="77777777" w:rsidR="005E1792" w:rsidRDefault="005E1792" w:rsidP="00036E92">
            <w:r>
              <w:rPr>
                <w:sz w:val="20"/>
                <w:szCs w:val="20"/>
                <w:lang w:eastAsia="en-AU"/>
              </w:rPr>
              <w:t>Arothron hispidus</w:t>
            </w:r>
          </w:p>
        </w:tc>
        <w:tc>
          <w:tcPr>
            <w:tcW w:w="57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E6DE34" w14:textId="77777777" w:rsidR="005E1792" w:rsidRDefault="005E1792" w:rsidP="00036E92">
            <w:pPr>
              <w:ind w:left="932" w:right="800"/>
            </w:pPr>
            <w:r>
              <w:rPr>
                <w:sz w:val="20"/>
                <w:szCs w:val="20"/>
                <w:lang w:eastAsia="en-AU"/>
              </w:rPr>
              <w:t>Macroinvertivore</w:t>
            </w:r>
          </w:p>
        </w:tc>
      </w:tr>
    </w:tbl>
    <w:p w14:paraId="54149430" w14:textId="77777777" w:rsidR="00686123" w:rsidRDefault="00835BDB" w:rsidP="005E1792"/>
    <w:sectPr w:rsidR="00686123" w:rsidSect="008F0F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BB"/>
    <w:rsid w:val="00002B60"/>
    <w:rsid w:val="000077DD"/>
    <w:rsid w:val="00011E5D"/>
    <w:rsid w:val="0003738B"/>
    <w:rsid w:val="0004146F"/>
    <w:rsid w:val="00071237"/>
    <w:rsid w:val="00091AB5"/>
    <w:rsid w:val="000921ED"/>
    <w:rsid w:val="000C548D"/>
    <w:rsid w:val="000F0B82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76E39"/>
    <w:rsid w:val="002B7813"/>
    <w:rsid w:val="002E058C"/>
    <w:rsid w:val="00361931"/>
    <w:rsid w:val="00376C1B"/>
    <w:rsid w:val="00443C5F"/>
    <w:rsid w:val="00462898"/>
    <w:rsid w:val="0048188F"/>
    <w:rsid w:val="004A69ED"/>
    <w:rsid w:val="004F15C5"/>
    <w:rsid w:val="00597187"/>
    <w:rsid w:val="005A4B2F"/>
    <w:rsid w:val="005B3A97"/>
    <w:rsid w:val="005D0B0F"/>
    <w:rsid w:val="005E1792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D2E6A"/>
    <w:rsid w:val="007D3FA4"/>
    <w:rsid w:val="00805927"/>
    <w:rsid w:val="00835BDB"/>
    <w:rsid w:val="008549A6"/>
    <w:rsid w:val="008818A3"/>
    <w:rsid w:val="008F0FC9"/>
    <w:rsid w:val="008F1083"/>
    <w:rsid w:val="008F13BB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B2735"/>
    <w:rsid w:val="00B27FC0"/>
    <w:rsid w:val="00B30469"/>
    <w:rsid w:val="00B8299A"/>
    <w:rsid w:val="00B83E00"/>
    <w:rsid w:val="00B96931"/>
    <w:rsid w:val="00BF0258"/>
    <w:rsid w:val="00BF3230"/>
    <w:rsid w:val="00BF5F3E"/>
    <w:rsid w:val="00C03B46"/>
    <w:rsid w:val="00C1367F"/>
    <w:rsid w:val="00C44CDA"/>
    <w:rsid w:val="00C52963"/>
    <w:rsid w:val="00C6220E"/>
    <w:rsid w:val="00C97C91"/>
    <w:rsid w:val="00CB290F"/>
    <w:rsid w:val="00CF1E01"/>
    <w:rsid w:val="00D4586A"/>
    <w:rsid w:val="00D84728"/>
    <w:rsid w:val="00D86793"/>
    <w:rsid w:val="00DB1573"/>
    <w:rsid w:val="00DC1A05"/>
    <w:rsid w:val="00E01F42"/>
    <w:rsid w:val="00E13A4A"/>
    <w:rsid w:val="00E3177F"/>
    <w:rsid w:val="00E64E77"/>
    <w:rsid w:val="00EB67CE"/>
    <w:rsid w:val="00EC2FCB"/>
    <w:rsid w:val="00EC43AD"/>
    <w:rsid w:val="00EC5F0C"/>
    <w:rsid w:val="00ED31CF"/>
    <w:rsid w:val="00EE7589"/>
    <w:rsid w:val="00F24E81"/>
    <w:rsid w:val="00F27493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4CE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E1792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26</Words>
  <Characters>699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3</cp:revision>
  <cp:lastPrinted>2017-06-01T04:20:00Z</cp:lastPrinted>
  <dcterms:created xsi:type="dcterms:W3CDTF">2017-06-01T04:16:00Z</dcterms:created>
  <dcterms:modified xsi:type="dcterms:W3CDTF">2017-09-25T06:41:00Z</dcterms:modified>
</cp:coreProperties>
</file>